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METHO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Dose-Finding </w:t>
      </w:r>
      <w:r>
        <w:rPr>
          <w:rFonts w:cs="Arial" w:ascii="Arial" w:hAnsi="Arial"/>
          <w:b/>
          <w:i/>
          <w:sz w:val="22"/>
          <w:szCs w:val="22"/>
        </w:rPr>
        <w:t>In Vivo</w:t>
      </w:r>
      <w:r>
        <w:rPr>
          <w:rFonts w:cs="Arial" w:ascii="Arial" w:hAnsi="Arial"/>
          <w:b/>
          <w:sz w:val="22"/>
          <w:szCs w:val="22"/>
        </w:rPr>
        <w:t xml:space="preserve"> Tumor Xenograft Studies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ix-week-old female nude mice were obtained from Charles River Laboratories (Wilmington, MA) and maintained according to IACUC guidelines.  Mice were inoculated subcutaneously in both flanks with an equal volume of 8 x 10</w:t>
      </w:r>
      <w:r>
        <w:rPr>
          <w:rFonts w:cs="Arial" w:ascii="Arial" w:hAnsi="Arial"/>
          <w:sz w:val="22"/>
          <w:szCs w:val="22"/>
          <w:vertAlign w:val="superscript"/>
        </w:rPr>
        <w:t>6</w:t>
      </w:r>
      <w:r>
        <w:rPr>
          <w:rFonts w:cs="Arial" w:ascii="Arial" w:hAnsi="Arial"/>
          <w:sz w:val="22"/>
          <w:szCs w:val="22"/>
        </w:rPr>
        <w:t xml:space="preserve"> OVCAR5 cells and matrigel (Becton Dickinson) in a total volume of 200 µl.  Initially, mice were randomly divided into 4 treatment groups with 5 mice per group (n=10).  Treatments were as follows: vehicle (control); I3C alone (50 mg/kg); bortezomib alone (1 mg/kg) and the drug combination (50 mg/kg I3C with 1 mg/kg bortezomib).  However, we found that the drug combination was toxic.  As a result, we modified the conditions by lowering the drug dosages 10 d post-treatment.  The 5 control mice were then divided into a range of I3C dosage treatments: I3C alone (5, 10 and 20 mg/kg in sesame seed oil/PBS) and vehicle control.  Similarly, the 5 bortezomib-treated mice were divided into a range of I3C/bortezomib combination treatment groups: 5 mg/kg I3C with 1 mg/kg bortezomib; 10 mg/kg I3C with 1 mg/kg bortezomib; 20 mg/kg I3C with 1 mg/kg bortezomib; 20 mg/kg I3C with 0.5 mg/kg bortezomib and bortezomib alone (1 mg/kg).  Treatment was given intraperitoneally twice weekly starting 4 d post-inoculation.  Tumor size was measured twice weekly with a caliper and tumor volume was calculated as follows: L x W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where L  = length and W = width.  Data were expressed relative to the initial tumor volume 4 d post-inoculation.  The initial tumor volume was set to 1 for each treatment group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6:31:00Z</dcterms:created>
  <dc:creator>Barbie Taylor-Harding</dc:creator>
  <dc:description/>
  <cp:keywords/>
  <dc:language>en-US</dc:language>
  <cp:lastModifiedBy>S.Bramaramba</cp:lastModifiedBy>
  <dcterms:modified xsi:type="dcterms:W3CDTF">2011-12-03T16:31:00Z</dcterms:modified>
  <cp:revision>2</cp:revision>
  <dc:subject/>
  <dc:title/>
</cp:coreProperties>
</file>